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  <w:lang w:val="en-GB" w:eastAsia="ko-KR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GB" w:eastAsia="ko-KR"/>
        </w:rPr>
        <w:t>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 w:eastAsia="ko-KR"/>
        </w:rPr>
        <w:t>8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 w:eastAsia="ko-KR"/>
        </w:rPr>
        <w:t xml:space="preserve"> Table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 w:eastAsia="ko-KR"/>
        </w:rPr>
        <w:t>. Characterization of sRNA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 w:eastAsia="ko-KR"/>
        </w:rPr>
        <w:t>-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 w:eastAsia="ko-KR"/>
        </w:rPr>
        <w:t>producing genes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2"/>
        <w:gridCol w:w="827"/>
        <w:gridCol w:w="798"/>
        <w:gridCol w:w="834"/>
        <w:gridCol w:w="648"/>
        <w:gridCol w:w="834"/>
        <w:gridCol w:w="647"/>
        <w:gridCol w:w="1428"/>
        <w:gridCol w:w="629"/>
        <w:gridCol w:w="829"/>
        <w:gridCol w:w="798"/>
        <w:gridCol w:w="834"/>
        <w:gridCol w:w="648"/>
        <w:gridCol w:w="1112"/>
        <w:gridCol w:w="829"/>
      </w:tblGrid>
      <w:tr>
        <w:trPr>
          <w:trHeight w:val="330" w:hRule="atLeast"/>
        </w:trPr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Z-3639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Fgdicer1</w:t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Fgdicer2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Fgdicer1 Fgdicer2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Fgago1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Fgago2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Fgago1 Fgago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  <w:lang w:eastAsia="ko-KR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′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ko-K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</w:t>
            </w:r>
          </w:p>
        </w:tc>
      </w:tr>
      <w:tr>
        <w:trPr>
          <w:trHeight w:val="330" w:hRule="atLeast"/>
        </w:trPr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Total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88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68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03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35" w:leader="none"/>
              </w:tabs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74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right="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right="116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01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>
        <w:trPr>
          <w:trHeight w:val="33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s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550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35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116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01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isens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35" w:leader="none"/>
                <w:tab w:val="left" w:pos="987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35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right="11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01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>
        <w:trPr>
          <w:trHeight w:val="330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 strands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ko-K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1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6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33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35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right="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right="11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601" w:leader="none"/>
              </w:tabs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맑은 고딕"/>
      <w:kern w:val="2"/>
    </w:rPr>
  </w:style>
  <w:style w:type="character" w:styleId="Char1">
    <w:name w:val="바닥글 Char"/>
    <w:qFormat/>
    <w:rPr>
      <w:rFonts w:ascii="맑은 고딕" w:hAnsi="맑은 고딕" w:eastAsia="맑은 고딕" w:cs="맑은 고딕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30:00Z</dcterms:created>
  <dc:creator>son</dc:creator>
  <dc:description/>
  <cp:keywords/>
  <dc:language>en-US</dc:language>
  <cp:lastModifiedBy>son</cp:lastModifiedBy>
  <dcterms:modified xsi:type="dcterms:W3CDTF">2017-01-13T04:03:00Z</dcterms:modified>
  <cp:revision>7</cp:revision>
  <dc:subject/>
  <dc:title/>
</cp:coreProperties>
</file>